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762D" w:rsidRPr="00C30DC0" w:rsidRDefault="00150330">
      <w:pPr>
        <w:rPr>
          <w:b/>
          <w:sz w:val="28"/>
          <w:szCs w:val="28"/>
        </w:rPr>
      </w:pPr>
      <w:r w:rsidRPr="00C30DC0">
        <w:rPr>
          <w:b/>
          <w:sz w:val="28"/>
          <w:szCs w:val="28"/>
        </w:rPr>
        <w:t>Appendix 1</w:t>
      </w:r>
    </w:p>
    <w:p w:rsidR="00150330" w:rsidRPr="00C30DC0" w:rsidRDefault="00E6762D">
      <w:pPr>
        <w:rPr>
          <w:b/>
          <w:sz w:val="24"/>
          <w:szCs w:val="24"/>
        </w:rPr>
      </w:pPr>
      <w:r w:rsidRPr="00C30DC0">
        <w:rPr>
          <w:b/>
          <w:sz w:val="24"/>
          <w:szCs w:val="24"/>
        </w:rPr>
        <w:t>Detailed description of</w:t>
      </w:r>
      <w:r w:rsidR="00150330" w:rsidRPr="00C30DC0">
        <w:rPr>
          <w:b/>
          <w:sz w:val="24"/>
          <w:szCs w:val="24"/>
        </w:rPr>
        <w:t xml:space="preserve"> ACTY EPAs</w:t>
      </w:r>
    </w:p>
    <w:p w:rsidR="00150330" w:rsidRPr="00C30DC0" w:rsidRDefault="0015033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11"/>
        <w:gridCol w:w="6851"/>
      </w:tblGrid>
      <w:tr w:rsidR="00AF37A6" w:rsidRPr="00C30DC0" w:rsidTr="00150330">
        <w:tc>
          <w:tcPr>
            <w:tcW w:w="2211" w:type="dxa"/>
          </w:tcPr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Title</w:t>
            </w:r>
          </w:p>
        </w:tc>
        <w:tc>
          <w:tcPr>
            <w:tcW w:w="6851" w:type="dxa"/>
          </w:tcPr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Recognition and initial treatment of patients with</w:t>
            </w:r>
          </w:p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vital instability</w:t>
            </w:r>
          </w:p>
        </w:tc>
      </w:tr>
      <w:tr w:rsidR="00AF37A6" w:rsidRPr="00C30DC0" w:rsidTr="00150330">
        <w:tc>
          <w:tcPr>
            <w:tcW w:w="2211" w:type="dxa"/>
          </w:tcPr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6851" w:type="dxa"/>
          </w:tcPr>
          <w:p w:rsidR="00AF37A6" w:rsidRPr="00C30DC0" w:rsidRDefault="00AF37A6" w:rsidP="00AF37A6">
            <w:pPr>
              <w:pStyle w:val="Geenafstand"/>
              <w:numPr>
                <w:ilvl w:val="0"/>
                <w:numId w:val="1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Evaluate patient with the ‘ABCD’ approach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Measure and interpret vital signs; 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Based on the above, come to a clinical evaluation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In case of emergency: call directly for help/supervision; 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Initiate Basic Life Support, perform bag-mask-ventilation and airway </w:t>
            </w:r>
            <w:r w:rsidR="00C30DC0"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maneuvers</w:t>
            </w: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and start intravenous fluid therapy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Be a member of the resuscitation team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Discern limitations in capability.</w:t>
            </w:r>
          </w:p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This EPA does </w:t>
            </w:r>
            <w:r w:rsidRPr="00C30DC0">
              <w:rPr>
                <w:rFonts w:ascii="Segoe UI" w:hAnsi="Segoe UI" w:cs="Segoe UI"/>
                <w:sz w:val="20"/>
                <w:szCs w:val="20"/>
                <w:u w:val="single"/>
                <w:lang w:val="en-US"/>
              </w:rPr>
              <w:t>not</w:t>
            </w: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comprise: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Provision of advanced cardiac/trauma life support, completely and/or indirectly supervised 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Care for </w:t>
            </w:r>
            <w:r w:rsidR="00C30DC0"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pediatric</w:t>
            </w: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patients with vital instability (&lt; 16 years)</w:t>
            </w:r>
          </w:p>
        </w:tc>
      </w:tr>
      <w:tr w:rsidR="00AF37A6" w:rsidRPr="00C30DC0" w:rsidTr="00150330">
        <w:tc>
          <w:tcPr>
            <w:tcW w:w="2211" w:type="dxa"/>
          </w:tcPr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 xml:space="preserve">Link to competency domains </w:t>
            </w:r>
          </w:p>
        </w:tc>
        <w:tc>
          <w:tcPr>
            <w:tcW w:w="6851" w:type="dxa"/>
          </w:tcPr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sz w:val="20"/>
                <w:szCs w:val="20"/>
                <w:lang w:val="en-US"/>
              </w:rPr>
            </w:pPr>
            <w:proofErr w:type="spellStart"/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CanMEDS</w:t>
            </w:r>
            <w:proofErr w:type="spellEnd"/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(Dutch KNMG version):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Medical Expert: applies diagnostic, therapeutic, preventive repertoire (1.2)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Communicator: reports adequately on a case, orally and in writing (2.4)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Collaborator: consults others effectively (3.1), efficacious in interdisciplinary collaboration (3.4)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Manager: works effectively within a system (6.2)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Professional: discerns limits of competence (7.3)</w:t>
            </w:r>
          </w:p>
        </w:tc>
      </w:tr>
      <w:tr w:rsidR="00AF37A6" w:rsidRPr="00C30DC0" w:rsidTr="00150330">
        <w:tc>
          <w:tcPr>
            <w:tcW w:w="2211" w:type="dxa"/>
          </w:tcPr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Required knowledge, skills, and attitudes (level of doctor in postgraduate year 1)</w:t>
            </w:r>
          </w:p>
        </w:tc>
        <w:tc>
          <w:tcPr>
            <w:tcW w:w="6851" w:type="dxa"/>
          </w:tcPr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i/>
                <w:sz w:val="20"/>
                <w:szCs w:val="20"/>
                <w:u w:val="single"/>
                <w:lang w:val="en-US"/>
              </w:rPr>
            </w:pPr>
            <w:r w:rsidRPr="00C30DC0">
              <w:rPr>
                <w:rFonts w:ascii="Segoe UI" w:hAnsi="Segoe UI" w:cs="Segoe UI"/>
                <w:i/>
                <w:sz w:val="20"/>
                <w:szCs w:val="20"/>
                <w:u w:val="single"/>
                <w:lang w:val="en-US"/>
              </w:rPr>
              <w:t>Knowledge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4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Knowledge of normal ranges for blood pressure, heart rate, respiratory rate, saturation and temperature; 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4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Knowledge of symptoms of threatened vital parameters 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4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Knowledge of Glasgow Coma Scale (GCS) and primary neurological survey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4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Knowledge of causes of disturbances in consciousness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4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Knowledge of Basic Life Support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4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Knowledge of principles of advanced cardiac and trauma life support;</w:t>
            </w:r>
          </w:p>
          <w:p w:rsidR="00AF37A6" w:rsidRPr="00C30DC0" w:rsidRDefault="00AF37A6" w:rsidP="00AF37A6">
            <w:pPr>
              <w:pStyle w:val="Lijstalinea"/>
              <w:numPr>
                <w:ilvl w:val="0"/>
                <w:numId w:val="4"/>
              </w:numPr>
              <w:spacing w:after="0" w:line="240" w:lineRule="auto"/>
              <w:rPr>
                <w:rFonts w:cs="Segoe UI"/>
                <w:sz w:val="20"/>
                <w:szCs w:val="20"/>
              </w:rPr>
            </w:pPr>
            <w:r w:rsidRPr="00C30DC0">
              <w:rPr>
                <w:rFonts w:cs="Segoe UI"/>
                <w:sz w:val="20"/>
                <w:szCs w:val="20"/>
              </w:rPr>
              <w:t>Knowledge of 4Hs, 4Ts, shock and no-shock algorithms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4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Knowledge of indications for and application of (Automatic) External Defibrillators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4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Knowledge of effective communication protocols to call for help (e.g. SBARR method)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4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Knowledge of local protocols regarding acute intervention teams, emergency telephone number, resuscitation team etcetera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4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Knowledge of equipment and materials for basic interventions in ‘ABC’ (e.g. infusion materials, AMBU-bag, non-rebreathing mask, Mayo tube) including (contra-)indications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4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lastRenderedPageBreak/>
              <w:t>Knowledge of levels of care on different wards (normal ward to ICU)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4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Knowledge of indications to stop resuscitation efforts</w:t>
            </w:r>
          </w:p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i/>
                <w:sz w:val="20"/>
                <w:szCs w:val="20"/>
                <w:lang w:val="en-US"/>
              </w:rPr>
              <w:t xml:space="preserve"> </w:t>
            </w:r>
          </w:p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i/>
                <w:sz w:val="20"/>
                <w:szCs w:val="20"/>
                <w:u w:val="single"/>
                <w:lang w:val="en-US"/>
              </w:rPr>
            </w:pPr>
            <w:r w:rsidRPr="00C30DC0">
              <w:rPr>
                <w:rFonts w:ascii="Segoe UI" w:hAnsi="Segoe UI" w:cs="Segoe UI"/>
                <w:i/>
                <w:sz w:val="20"/>
                <w:szCs w:val="20"/>
                <w:u w:val="single"/>
                <w:lang w:val="en-US"/>
              </w:rPr>
              <w:t>Skills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5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Asks timely for help/supervision with an effective communication protocol (e.g. SBARR) and locally applicable emergency procedure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5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Performs and interprets a systematic physical exam according to ‘ABCD’ and monitoring of vital signs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5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Clinical judgment based on ‘ABCD’ and vital parameters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5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Provides probable diagnosis regarding the cause of the vital instability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5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Gives and receives orders/tasks and confirms the order/task and its execution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5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Proposes a management plan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5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Proposes orders regarding treatment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5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Initiates Basic Life Support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5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Performs Basic Life Support skills and part-tasks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5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Performs bag-mask ventilation and airway </w:t>
            </w:r>
            <w:r w:rsidR="00C30DC0"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maneuvers</w:t>
            </w: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(head tilt/chin lift, jaw thrust)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5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Sites a peripheral intravenous catheter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5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Defibrillates a shockable rhythm with (automatic) external defibrillator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5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Reports in medical record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5"/>
              </w:numPr>
              <w:rPr>
                <w:rFonts w:ascii="Segoe UI" w:hAnsi="Segoe UI" w:cs="Segoe UI"/>
                <w:i/>
                <w:sz w:val="20"/>
                <w:szCs w:val="20"/>
                <w:u w:val="single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Provides a structured handover of a patient with vital instability to colleague/supervisor/ward.</w:t>
            </w:r>
          </w:p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i/>
                <w:sz w:val="20"/>
                <w:szCs w:val="20"/>
                <w:u w:val="single"/>
                <w:lang w:val="en-US"/>
              </w:rPr>
            </w:pPr>
          </w:p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i/>
                <w:sz w:val="20"/>
                <w:szCs w:val="20"/>
                <w:u w:val="single"/>
                <w:lang w:val="en-US"/>
              </w:rPr>
            </w:pPr>
            <w:r w:rsidRPr="00C30DC0">
              <w:rPr>
                <w:rFonts w:ascii="Segoe UI" w:hAnsi="Segoe UI" w:cs="Segoe UI"/>
                <w:i/>
                <w:sz w:val="20"/>
                <w:szCs w:val="20"/>
                <w:u w:val="single"/>
                <w:lang w:val="en-US"/>
              </w:rPr>
              <w:t>Attitudes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6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Discerns and acknowledges personal limits of knowledge, skill and capability and can adequately reflect on this; 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6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Situational awareness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6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Is set to short cycles of assessment, treatment, and re-assessment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6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Collaborates in a team in an emergency setting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6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Reveals professional role and level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6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Professional conduct towards patient and/or relatives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6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Uses Evidence Based Medicine.</w:t>
            </w:r>
          </w:p>
        </w:tc>
      </w:tr>
      <w:tr w:rsidR="00AF37A6" w:rsidRPr="00C30DC0" w:rsidTr="00150330">
        <w:tc>
          <w:tcPr>
            <w:tcW w:w="2211" w:type="dxa"/>
          </w:tcPr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lastRenderedPageBreak/>
              <w:t>Information to assess progress</w:t>
            </w:r>
          </w:p>
        </w:tc>
        <w:tc>
          <w:tcPr>
            <w:tcW w:w="6851" w:type="dxa"/>
          </w:tcPr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i/>
                <w:color w:val="1C1C1C"/>
                <w:kern w:val="24"/>
                <w:sz w:val="20"/>
                <w:szCs w:val="20"/>
                <w:u w:val="single"/>
                <w:lang w:val="en-US"/>
              </w:rPr>
            </w:pPr>
            <w:r w:rsidRPr="00C30DC0">
              <w:rPr>
                <w:rFonts w:ascii="Segoe UI" w:hAnsi="Segoe UI" w:cs="Segoe UI"/>
                <w:i/>
                <w:color w:val="1C1C1C"/>
                <w:kern w:val="24"/>
                <w:sz w:val="20"/>
                <w:szCs w:val="20"/>
                <w:u w:val="single"/>
                <w:lang w:val="en-US"/>
              </w:rPr>
              <w:t>Workplace assessment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7"/>
              </w:numPr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  <w:t xml:space="preserve">Mini-CEXs with regard to the evaluation of patients with or without vital instability, including indicating necessity for (acute) intervention and with regard to discernment of personal limits of capability; 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7"/>
              </w:numPr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  <w:t>Multisource feedback: performance as a team member in urgent and non-urgent settings;</w:t>
            </w:r>
          </w:p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</w:pPr>
          </w:p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i/>
                <w:color w:val="1C1C1C"/>
                <w:kern w:val="24"/>
                <w:sz w:val="20"/>
                <w:szCs w:val="20"/>
                <w:u w:val="single"/>
                <w:lang w:val="en-US"/>
              </w:rPr>
            </w:pPr>
            <w:r w:rsidRPr="00C30DC0">
              <w:rPr>
                <w:rFonts w:ascii="Segoe UI" w:hAnsi="Segoe UI" w:cs="Segoe UI"/>
                <w:i/>
                <w:color w:val="1C1C1C"/>
                <w:kern w:val="24"/>
                <w:sz w:val="20"/>
                <w:szCs w:val="20"/>
                <w:u w:val="single"/>
                <w:lang w:val="en-US"/>
              </w:rPr>
              <w:t>Assessment of knowledge, skills and attitudes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8"/>
              </w:numPr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  <w:t xml:space="preserve">Knowledge examination (written, variety of formats); 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8"/>
              </w:numPr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  <w:t xml:space="preserve">Clinical reasoning and know-how (case-based discussions); 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8"/>
              </w:numPr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  <w:t>Demonstration of isolated skills in non-clinical setting (Objective Structured Examination of Clinical Skills)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8"/>
              </w:numPr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  <w:t>Reflection forms regarding performance, difficult moments, discernment of limitations.</w:t>
            </w:r>
          </w:p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i/>
                <w:color w:val="1C1C1C"/>
                <w:kern w:val="24"/>
                <w:sz w:val="20"/>
                <w:szCs w:val="20"/>
                <w:u w:val="single"/>
                <w:lang w:val="en-US"/>
              </w:rPr>
            </w:pPr>
          </w:p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i/>
                <w:color w:val="1C1C1C"/>
                <w:kern w:val="24"/>
                <w:sz w:val="20"/>
                <w:szCs w:val="20"/>
                <w:u w:val="single"/>
                <w:lang w:val="en-US"/>
              </w:rPr>
            </w:pPr>
            <w:r w:rsidRPr="00C30DC0">
              <w:rPr>
                <w:rFonts w:ascii="Segoe UI" w:hAnsi="Segoe UI" w:cs="Segoe UI"/>
                <w:i/>
                <w:color w:val="1C1C1C"/>
                <w:kern w:val="24"/>
                <w:sz w:val="20"/>
                <w:szCs w:val="20"/>
                <w:u w:val="single"/>
                <w:lang w:val="en-US"/>
              </w:rPr>
              <w:lastRenderedPageBreak/>
              <w:t>Assessment of clinical performance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9"/>
              </w:numPr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  <w:t xml:space="preserve">Simulation of acute care settings. </w:t>
            </w:r>
          </w:p>
        </w:tc>
      </w:tr>
      <w:tr w:rsidR="00AF37A6" w:rsidRPr="00C30DC0" w:rsidTr="00150330">
        <w:tc>
          <w:tcPr>
            <w:tcW w:w="2211" w:type="dxa"/>
          </w:tcPr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lastRenderedPageBreak/>
              <w:t xml:space="preserve">Target level of supervision (entrustment) </w:t>
            </w:r>
          </w:p>
        </w:tc>
        <w:tc>
          <w:tcPr>
            <w:tcW w:w="6851" w:type="dxa"/>
          </w:tcPr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Indirect supervision (immediately available): evaluation and initial management, awaiting arrival of help/supervisor</w:t>
            </w:r>
          </w:p>
        </w:tc>
      </w:tr>
      <w:tr w:rsidR="00AF37A6" w:rsidRPr="00C30DC0" w:rsidTr="00150330">
        <w:tc>
          <w:tcPr>
            <w:tcW w:w="2211" w:type="dxa"/>
          </w:tcPr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When is unsupervised practice expected?</w:t>
            </w:r>
          </w:p>
        </w:tc>
        <w:tc>
          <w:tcPr>
            <w:tcW w:w="6851" w:type="dxa"/>
          </w:tcPr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At the end of DTY Acute Care</w:t>
            </w:r>
          </w:p>
        </w:tc>
      </w:tr>
    </w:tbl>
    <w:p w:rsidR="008D6406" w:rsidRPr="00C30DC0" w:rsidRDefault="008D6406" w:rsidP="008D6406">
      <w:pPr>
        <w:pStyle w:val="Geenafstand"/>
        <w:rPr>
          <w:rFonts w:ascii="Segoe UI" w:hAnsi="Segoe UI" w:cs="Segoe UI"/>
          <w:lang w:val="en-US"/>
        </w:rPr>
      </w:pPr>
    </w:p>
    <w:p w:rsidR="005B5AD1" w:rsidRPr="00C30DC0" w:rsidRDefault="005B5AD1" w:rsidP="008D6406">
      <w:pPr>
        <w:pStyle w:val="Geenafstand"/>
        <w:rPr>
          <w:rFonts w:ascii="Segoe UI" w:hAnsi="Segoe UI" w:cs="Segoe UI"/>
          <w:lang w:val="en-US"/>
        </w:rPr>
      </w:pPr>
    </w:p>
    <w:p w:rsidR="005B5AD1" w:rsidRPr="00C30DC0" w:rsidRDefault="005B5AD1" w:rsidP="008D6406">
      <w:pPr>
        <w:pStyle w:val="Geenafstand"/>
        <w:rPr>
          <w:rFonts w:ascii="Segoe UI" w:hAnsi="Segoe UI" w:cs="Segoe UI"/>
          <w:lang w:val="en-US"/>
        </w:rPr>
      </w:pPr>
    </w:p>
    <w:p w:rsidR="005B5AD1" w:rsidRPr="00C30DC0" w:rsidRDefault="005B5AD1" w:rsidP="008D6406">
      <w:pPr>
        <w:pStyle w:val="Geenafstand"/>
        <w:rPr>
          <w:rFonts w:ascii="Segoe UI" w:hAnsi="Segoe UI" w:cs="Segoe UI"/>
          <w:lang w:val="en-US"/>
        </w:rPr>
      </w:pPr>
    </w:p>
    <w:p w:rsidR="005B5AD1" w:rsidRPr="00C30DC0" w:rsidRDefault="005B5AD1" w:rsidP="008D6406">
      <w:pPr>
        <w:pStyle w:val="Geenafstand"/>
        <w:rPr>
          <w:rFonts w:ascii="Segoe UI" w:hAnsi="Segoe UI" w:cs="Segoe UI"/>
          <w:lang w:val="en-US"/>
        </w:rPr>
      </w:pPr>
    </w:p>
    <w:p w:rsidR="005B5AD1" w:rsidRPr="00C30DC0" w:rsidRDefault="005B5AD1" w:rsidP="008D6406">
      <w:pPr>
        <w:pStyle w:val="Geenafstand"/>
        <w:rPr>
          <w:rFonts w:ascii="Segoe UI" w:hAnsi="Segoe UI" w:cs="Segoe UI"/>
          <w:lang w:val="en-US"/>
        </w:rPr>
      </w:pPr>
    </w:p>
    <w:p w:rsidR="00AF37A6" w:rsidRPr="00C30DC0" w:rsidRDefault="00AF37A6" w:rsidP="008D6406">
      <w:pPr>
        <w:pStyle w:val="Geenafstand"/>
        <w:rPr>
          <w:rFonts w:ascii="Segoe UI" w:hAnsi="Segoe UI" w:cs="Segoe UI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15"/>
        <w:gridCol w:w="6847"/>
      </w:tblGrid>
      <w:tr w:rsidR="00AF37A6" w:rsidRPr="00C30DC0" w:rsidTr="009577B2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7A6" w:rsidRPr="00C30DC0" w:rsidRDefault="00AF37A6" w:rsidP="009577B2">
            <w:pPr>
              <w:pStyle w:val="Geenafstand"/>
              <w:spacing w:line="276" w:lineRule="auto"/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Title</w:t>
            </w:r>
          </w:p>
        </w:tc>
        <w:tc>
          <w:tcPr>
            <w:tcW w:w="6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7A6" w:rsidRPr="00C30DC0" w:rsidRDefault="00AF37A6" w:rsidP="009577B2">
            <w:pPr>
              <w:pStyle w:val="Geenafstand"/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Evaluation of patients with respiratory insufficiency</w:t>
            </w:r>
          </w:p>
        </w:tc>
      </w:tr>
      <w:tr w:rsidR="00AF37A6" w:rsidRPr="00C30DC0" w:rsidTr="009577B2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7A6" w:rsidRPr="00C30DC0" w:rsidRDefault="00AF37A6" w:rsidP="009577B2">
            <w:pPr>
              <w:pStyle w:val="Geenafstand"/>
              <w:spacing w:line="276" w:lineRule="auto"/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6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7A6" w:rsidRPr="00C30DC0" w:rsidRDefault="00AF37A6" w:rsidP="00AF37A6">
            <w:pPr>
              <w:pStyle w:val="Geenafstand"/>
              <w:numPr>
                <w:ilvl w:val="0"/>
                <w:numId w:val="10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Rapid evaluation with the ‘ABCD’ approach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0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Take a focused history of a patient with respiratory insufficiency in an Emergency Room, Coronary Care Unit, ward or urgent outpatient clinic (outside Operating Room and Intensive Care settings) 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0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Perform a physical exam, including ‘ABCD’ and vital signs; 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0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Order and interpret </w:t>
            </w:r>
            <w:r w:rsidRPr="00C30DC0">
              <w:rPr>
                <w:rFonts w:ascii="Segoe UI" w:hAnsi="Segoe UI" w:cs="Segoe UI"/>
                <w:i/>
                <w:sz w:val="20"/>
                <w:szCs w:val="20"/>
                <w:lang w:val="en-US"/>
              </w:rPr>
              <w:t>basic</w:t>
            </w: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diagnostic tests (blood, chest X-ray, ECG)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0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Draft and rank a differential diagnosis in a patient with respiratory insufficiency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0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Propose initial management and treatment plans.</w:t>
            </w:r>
          </w:p>
          <w:p w:rsidR="00AF37A6" w:rsidRPr="00C30DC0" w:rsidRDefault="00AF37A6" w:rsidP="009577B2">
            <w:pPr>
              <w:pStyle w:val="Geenafstand"/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  <w:p w:rsidR="00AF37A6" w:rsidRPr="00C30DC0" w:rsidRDefault="00AF37A6" w:rsidP="009577B2">
            <w:pPr>
              <w:pStyle w:val="Geenafstand"/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  <w:p w:rsidR="00AF37A6" w:rsidRPr="00C30DC0" w:rsidRDefault="00AF37A6" w:rsidP="009577B2">
            <w:pPr>
              <w:pStyle w:val="Geenafstand"/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This EPA does </w:t>
            </w:r>
            <w:r w:rsidRPr="00C30DC0">
              <w:rPr>
                <w:rFonts w:ascii="Segoe UI" w:hAnsi="Segoe UI" w:cs="Segoe UI"/>
                <w:sz w:val="20"/>
                <w:szCs w:val="20"/>
                <w:u w:val="single"/>
                <w:lang w:val="en-US"/>
              </w:rPr>
              <w:t>not</w:t>
            </w: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comprise: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1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Care for the  patient (nearly) in a cardiopulmonary resuscitation setting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1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Care for </w:t>
            </w:r>
            <w:r w:rsidR="00C30DC0"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pediatric</w:t>
            </w: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patients with respiratory instability (&lt; 16 years)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1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Interpretation of advanced diagnostic tests (Ventilation-Perfusion scans, spirometry)</w:t>
            </w:r>
          </w:p>
        </w:tc>
      </w:tr>
      <w:tr w:rsidR="00AF37A6" w:rsidRPr="00C30DC0" w:rsidTr="009577B2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7A6" w:rsidRPr="00C30DC0" w:rsidRDefault="00AF37A6" w:rsidP="009577B2">
            <w:pPr>
              <w:pStyle w:val="Geenafstand"/>
              <w:spacing w:line="276" w:lineRule="auto"/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Link to competency domains</w:t>
            </w:r>
          </w:p>
        </w:tc>
        <w:tc>
          <w:tcPr>
            <w:tcW w:w="6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7A6" w:rsidRPr="00C30DC0" w:rsidRDefault="00AF37A6" w:rsidP="009577B2">
            <w:pPr>
              <w:pStyle w:val="Geenafstand"/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proofErr w:type="spellStart"/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CanMEDS</w:t>
            </w:r>
            <w:proofErr w:type="spellEnd"/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(Dutch KNMG version):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2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Medical Expert: applies diagnostic, therapeutic, preventive repertoire (1.2)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2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Communicator: creates effective therapeutic relationships (2.1),  reports adequately on a case, orally and in writing (2.4)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2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Collaborator: consults others effectively (3.1)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2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Scholar: appraises medical information critically (4.1)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2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Health Advocate: </w:t>
            </w:r>
            <w:r w:rsidR="00C30DC0"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recognizes</w:t>
            </w: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determinants of disease (5.1)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2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Manager: works effectively within a system (6.2)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2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Professional: adequate (inter-)professional conduct (7.2), discerns   limits of competence (7.3)</w:t>
            </w:r>
          </w:p>
        </w:tc>
      </w:tr>
      <w:tr w:rsidR="00AF37A6" w:rsidRPr="00C30DC0" w:rsidTr="009577B2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7A6" w:rsidRPr="00C30DC0" w:rsidRDefault="00AF37A6" w:rsidP="009577B2">
            <w:pPr>
              <w:pStyle w:val="Geenafstand"/>
              <w:spacing w:line="276" w:lineRule="auto"/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lastRenderedPageBreak/>
              <w:t>Required knowledge, skills, and attitudes (level of doctor in postgraduate year 1)</w:t>
            </w:r>
          </w:p>
        </w:tc>
        <w:tc>
          <w:tcPr>
            <w:tcW w:w="6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7A6" w:rsidRPr="00C30DC0" w:rsidRDefault="00AF37A6" w:rsidP="009577B2">
            <w:pPr>
              <w:pStyle w:val="Geenafstand"/>
              <w:spacing w:line="276" w:lineRule="auto"/>
              <w:rPr>
                <w:rFonts w:ascii="Segoe UI" w:hAnsi="Segoe UI" w:cs="Segoe UI"/>
                <w:i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i/>
                <w:sz w:val="20"/>
                <w:szCs w:val="20"/>
                <w:u w:val="single"/>
                <w:lang w:val="en-US"/>
              </w:rPr>
              <w:t>Knowledge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3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Knowledge of normal ranges for blood pressure, heart rate, respiratory rate, saturation and temperature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3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Knowledge of relevant criteria and scores (e.g. SIRS-criteria, Wells score; GOLD-criteria; Pneumonia Severity Index; Pneumonia Likelihood Ratio; AMBU-65 and CURB-65; ALI/ARDS)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3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Knowledge of criteria for ventilation and admission to ward or ICU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3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Knowledge of (results of) relevant diagnostic tests (i.e. laboratory blood tests, blood gas analysis, chest X-ray and systematic interpretation, ECG)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3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Knowledge of results of pleural fluid investigations (chemistry, microbiology)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3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Knowledge of most important disorders leading to respiratory insufficiency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3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Knowledge of options in additional diagnostic testing (e.g. rapid PCR tests, viral, bacterial and fungal tests, CT scan, VP scan)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3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Knowledge of indications for ventilation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3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Knowledge of indications and techniques of oxygen therapy (F</w:t>
            </w:r>
            <w:r w:rsidRPr="00C30DC0">
              <w:rPr>
                <w:rFonts w:ascii="Segoe UI" w:hAnsi="Segoe UI" w:cs="Segoe UI"/>
                <w:sz w:val="20"/>
                <w:szCs w:val="20"/>
                <w:vertAlign w:val="subscript"/>
                <w:lang w:val="en-US"/>
              </w:rPr>
              <w:t>i</w:t>
            </w: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O</w:t>
            </w:r>
            <w:r w:rsidRPr="00C30DC0">
              <w:rPr>
                <w:rFonts w:ascii="Segoe UI" w:hAnsi="Segoe UI" w:cs="Segoe UI"/>
                <w:sz w:val="20"/>
                <w:szCs w:val="20"/>
                <w:vertAlign w:val="subscript"/>
                <w:lang w:val="en-US"/>
              </w:rPr>
              <w:t>2</w:t>
            </w: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, nasal </w:t>
            </w:r>
            <w:r w:rsidR="00C30DC0"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cannulas</w:t>
            </w: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, non-rebreathing mask, CPAP, </w:t>
            </w:r>
            <w:proofErr w:type="spellStart"/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Venturi</w:t>
            </w:r>
            <w:proofErr w:type="spellEnd"/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Optiflow</w:t>
            </w:r>
            <w:proofErr w:type="spellEnd"/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)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3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Knowledge of indications for chest drains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3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Knowledge of indications for bronchoscopy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3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Knowledge of initial pharmacological treatment of important disorders leading to respiratory insufficiency.</w:t>
            </w:r>
          </w:p>
          <w:p w:rsidR="00AF37A6" w:rsidRPr="00C30DC0" w:rsidRDefault="00AF37A6" w:rsidP="009577B2">
            <w:pPr>
              <w:pStyle w:val="Geenafstand"/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  <w:p w:rsidR="00AF37A6" w:rsidRPr="00C30DC0" w:rsidRDefault="00AF37A6" w:rsidP="009577B2">
            <w:pPr>
              <w:pStyle w:val="Geenafstand"/>
              <w:spacing w:line="276" w:lineRule="auto"/>
              <w:rPr>
                <w:rFonts w:ascii="Segoe UI" w:hAnsi="Segoe UI" w:cs="Segoe UI"/>
                <w:sz w:val="20"/>
                <w:szCs w:val="20"/>
                <w:u w:val="single"/>
                <w:lang w:val="en-US"/>
              </w:rPr>
            </w:pPr>
            <w:r w:rsidRPr="00C30DC0">
              <w:rPr>
                <w:rFonts w:ascii="Segoe UI" w:hAnsi="Segoe UI" w:cs="Segoe UI"/>
                <w:i/>
                <w:sz w:val="20"/>
                <w:szCs w:val="20"/>
                <w:u w:val="single"/>
                <w:lang w:val="en-US"/>
              </w:rPr>
              <w:t>Skills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4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Performs and interprets a systematic physical exam according to ‘ABCD’ and monitoring of vital signs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4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Asks timely for help/supervision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4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Takes a focused history and performs a focused physical exam in patients with respiratory insufficiency; 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4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Performs a blood gas analysis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4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Interprets result of  a blood gas analysis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4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Connects patient to monitoring such as ECG/telemetry, non-invasive blood pressure, pulse oximetry, and interprets findings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4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Interprets 12-lead ECG: myocardial ischemia, rhythm- and conduction disorders;</w:t>
            </w:r>
          </w:p>
          <w:p w:rsidR="00AF37A6" w:rsidRPr="00C30DC0" w:rsidRDefault="00C30DC0" w:rsidP="00AF37A6">
            <w:pPr>
              <w:pStyle w:val="Geenafstand"/>
              <w:numPr>
                <w:ilvl w:val="0"/>
                <w:numId w:val="14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Recognizes</w:t>
            </w:r>
            <w:r w:rsidR="00AF37A6"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myocardial ischemia, rhythm- and conduction disorders on telemetry monitor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4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Writes an order for chest X-ray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4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Systematic interpretation of chest X-ray and recognition of relevant radiologic findings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4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Interprets findings of pleural fluid tests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4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Sites a peripheral intravenous catheter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4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Drafts and ranks a differential diagnosis and provides a probable diagnosis in a patient with circulatory insufficiency; 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4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lastRenderedPageBreak/>
              <w:t>Proposes a management plan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4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Proposes orders regarding treatment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4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Reports in medical record and provides a structured handover.</w:t>
            </w:r>
          </w:p>
          <w:p w:rsidR="00AF37A6" w:rsidRPr="00C30DC0" w:rsidRDefault="00AF37A6" w:rsidP="009577B2">
            <w:pPr>
              <w:pStyle w:val="Geenafstand"/>
              <w:spacing w:line="276" w:lineRule="auto"/>
              <w:rPr>
                <w:rFonts w:ascii="Segoe UI" w:hAnsi="Segoe UI" w:cs="Segoe UI"/>
                <w:sz w:val="20"/>
                <w:szCs w:val="20"/>
                <w:u w:val="single"/>
                <w:lang w:val="en-US"/>
              </w:rPr>
            </w:pPr>
          </w:p>
          <w:p w:rsidR="00AF37A6" w:rsidRPr="00C30DC0" w:rsidRDefault="00AF37A6" w:rsidP="009577B2">
            <w:pPr>
              <w:pStyle w:val="Geenafstand"/>
              <w:spacing w:line="276" w:lineRule="auto"/>
              <w:rPr>
                <w:rFonts w:ascii="Segoe UI" w:hAnsi="Segoe UI" w:cs="Segoe UI"/>
                <w:i/>
                <w:sz w:val="20"/>
                <w:szCs w:val="20"/>
                <w:u w:val="single"/>
                <w:lang w:val="en-US"/>
              </w:rPr>
            </w:pPr>
            <w:r w:rsidRPr="00C30DC0">
              <w:rPr>
                <w:rFonts w:ascii="Segoe UI" w:hAnsi="Segoe UI" w:cs="Segoe UI"/>
                <w:i/>
                <w:sz w:val="20"/>
                <w:szCs w:val="20"/>
                <w:u w:val="single"/>
                <w:lang w:val="en-US"/>
              </w:rPr>
              <w:t>Attitudes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5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Discerns and acknowledges personal limits of knowledge, skill and capability and can adequately reflect on this; 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5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Is set to short cycles of assessment, treatment, and re-assessment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5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Reveals professional role and level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5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Collaborates with ward staff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5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Professional conduct towards patient and/or relatives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5"/>
              </w:numPr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Uses Evidence Based Medicine.</w:t>
            </w:r>
          </w:p>
        </w:tc>
      </w:tr>
      <w:tr w:rsidR="00AF37A6" w:rsidRPr="00C30DC0" w:rsidTr="009577B2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7A6" w:rsidRPr="00C30DC0" w:rsidRDefault="00AF37A6" w:rsidP="009577B2">
            <w:pPr>
              <w:pStyle w:val="Geenafstand"/>
              <w:spacing w:line="276" w:lineRule="auto"/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lastRenderedPageBreak/>
              <w:t>Information to assess progress</w:t>
            </w:r>
          </w:p>
        </w:tc>
        <w:tc>
          <w:tcPr>
            <w:tcW w:w="6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7A6" w:rsidRPr="00C30DC0" w:rsidRDefault="00AF37A6" w:rsidP="009577B2">
            <w:pPr>
              <w:pStyle w:val="Geenafstand"/>
              <w:spacing w:line="276" w:lineRule="auto"/>
              <w:rPr>
                <w:rFonts w:ascii="Segoe UI" w:hAnsi="Segoe UI" w:cs="Segoe UI"/>
                <w:i/>
                <w:color w:val="1C1C1C"/>
                <w:kern w:val="24"/>
                <w:sz w:val="20"/>
                <w:szCs w:val="20"/>
                <w:u w:val="single"/>
                <w:lang w:val="en-US"/>
              </w:rPr>
            </w:pPr>
            <w:r w:rsidRPr="00C30DC0">
              <w:rPr>
                <w:rFonts w:ascii="Segoe UI" w:hAnsi="Segoe UI" w:cs="Segoe UI"/>
                <w:i/>
                <w:color w:val="1C1C1C"/>
                <w:kern w:val="24"/>
                <w:sz w:val="20"/>
                <w:szCs w:val="20"/>
                <w:u w:val="single"/>
                <w:lang w:val="en-US"/>
              </w:rPr>
              <w:t>Workplace assessment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6"/>
              </w:numPr>
              <w:spacing w:line="276" w:lineRule="auto"/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  <w:t xml:space="preserve">Mini-CEXs with regard to the evaluation of patients with or without vital instability, including indicating necessity for (acute) intervention and with regard to discernment of personal limits of capability; 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6"/>
              </w:numPr>
              <w:spacing w:line="276" w:lineRule="auto"/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  <w:t>Multisource feedback: performance as a team member in urgent and non-urgent settings;</w:t>
            </w:r>
          </w:p>
          <w:p w:rsidR="00AF37A6" w:rsidRPr="00C30DC0" w:rsidRDefault="00AF37A6" w:rsidP="009577B2">
            <w:pPr>
              <w:pStyle w:val="Geenafstand"/>
              <w:spacing w:line="276" w:lineRule="auto"/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</w:pPr>
          </w:p>
          <w:p w:rsidR="00AF37A6" w:rsidRPr="00C30DC0" w:rsidRDefault="00AF37A6" w:rsidP="009577B2">
            <w:pPr>
              <w:pStyle w:val="Geenafstand"/>
              <w:spacing w:line="276" w:lineRule="auto"/>
              <w:rPr>
                <w:rFonts w:ascii="Segoe UI" w:hAnsi="Segoe UI" w:cs="Segoe UI"/>
                <w:i/>
                <w:color w:val="1C1C1C"/>
                <w:kern w:val="24"/>
                <w:sz w:val="20"/>
                <w:szCs w:val="20"/>
                <w:u w:val="single"/>
                <w:lang w:val="en-US"/>
              </w:rPr>
            </w:pPr>
            <w:r w:rsidRPr="00C30DC0">
              <w:rPr>
                <w:rFonts w:ascii="Segoe UI" w:hAnsi="Segoe UI" w:cs="Segoe UI"/>
                <w:i/>
                <w:color w:val="1C1C1C"/>
                <w:kern w:val="24"/>
                <w:sz w:val="20"/>
                <w:szCs w:val="20"/>
                <w:u w:val="single"/>
                <w:lang w:val="en-US"/>
              </w:rPr>
              <w:t>Assessment of knowledge, skills and attitudes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7"/>
              </w:numPr>
              <w:spacing w:line="276" w:lineRule="auto"/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  <w:t xml:space="preserve">Knowledge examination (written, variety of formats); 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7"/>
              </w:numPr>
              <w:spacing w:line="276" w:lineRule="auto"/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  <w:t xml:space="preserve">Clinical reasoning and know-how (case-based discussions); 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7"/>
              </w:numPr>
              <w:spacing w:line="276" w:lineRule="auto"/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  <w:t>Demonstration of isolated skills in non-clinical setting (Objective structured examination of skills)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7"/>
              </w:numPr>
              <w:spacing w:line="276" w:lineRule="auto"/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  <w:t>Reflection forms regarding performance, difficult moments, discernment of limitations.</w:t>
            </w:r>
          </w:p>
          <w:p w:rsidR="00AF37A6" w:rsidRPr="00C30DC0" w:rsidRDefault="00AF37A6" w:rsidP="009577B2">
            <w:pPr>
              <w:pStyle w:val="Geenafstand"/>
              <w:spacing w:line="276" w:lineRule="auto"/>
              <w:rPr>
                <w:rFonts w:ascii="Segoe UI" w:hAnsi="Segoe UI" w:cs="Segoe UI"/>
                <w:i/>
                <w:color w:val="1C1C1C"/>
                <w:kern w:val="24"/>
                <w:sz w:val="20"/>
                <w:szCs w:val="20"/>
                <w:u w:val="single"/>
                <w:lang w:val="en-US"/>
              </w:rPr>
            </w:pPr>
          </w:p>
          <w:p w:rsidR="00AF37A6" w:rsidRPr="00C30DC0" w:rsidRDefault="00AF37A6" w:rsidP="009577B2">
            <w:pPr>
              <w:pStyle w:val="Geenafstand"/>
              <w:spacing w:line="276" w:lineRule="auto"/>
              <w:rPr>
                <w:rFonts w:ascii="Segoe UI" w:hAnsi="Segoe UI" w:cs="Segoe UI"/>
                <w:i/>
                <w:color w:val="1C1C1C"/>
                <w:kern w:val="24"/>
                <w:sz w:val="20"/>
                <w:szCs w:val="20"/>
                <w:u w:val="single"/>
                <w:lang w:val="en-US"/>
              </w:rPr>
            </w:pPr>
            <w:r w:rsidRPr="00C30DC0">
              <w:rPr>
                <w:rFonts w:ascii="Segoe UI" w:hAnsi="Segoe UI" w:cs="Segoe UI"/>
                <w:i/>
                <w:color w:val="1C1C1C"/>
                <w:kern w:val="24"/>
                <w:sz w:val="20"/>
                <w:szCs w:val="20"/>
                <w:u w:val="single"/>
                <w:lang w:val="en-US"/>
              </w:rPr>
              <w:t>Assessment of clinical performance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8"/>
              </w:numPr>
              <w:spacing w:line="276" w:lineRule="auto"/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  <w:t>Simulation of acute care settings.</w:t>
            </w:r>
          </w:p>
        </w:tc>
      </w:tr>
      <w:tr w:rsidR="00AF37A6" w:rsidRPr="00C30DC0" w:rsidTr="009577B2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7A6" w:rsidRPr="00C30DC0" w:rsidRDefault="00AF37A6" w:rsidP="009577B2">
            <w:pPr>
              <w:pStyle w:val="Geenafstand"/>
              <w:spacing w:line="276" w:lineRule="auto"/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 xml:space="preserve">Target level of supervision (entrustment) </w:t>
            </w:r>
          </w:p>
        </w:tc>
        <w:tc>
          <w:tcPr>
            <w:tcW w:w="6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7A6" w:rsidRPr="00C30DC0" w:rsidRDefault="00AF37A6" w:rsidP="009577B2">
            <w:pPr>
              <w:pStyle w:val="Geenafstand"/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Indirect supervision (immediately available): evaluation and initial management, awaiting arrival of help/supervisor</w:t>
            </w:r>
          </w:p>
        </w:tc>
      </w:tr>
      <w:tr w:rsidR="00AF37A6" w:rsidRPr="00C30DC0" w:rsidTr="009577B2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7A6" w:rsidRPr="00C30DC0" w:rsidRDefault="00AF37A6" w:rsidP="009577B2">
            <w:pPr>
              <w:pStyle w:val="Geenafstand"/>
              <w:spacing w:line="276" w:lineRule="auto"/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When is unsupervised practice expected?</w:t>
            </w:r>
          </w:p>
        </w:tc>
        <w:tc>
          <w:tcPr>
            <w:tcW w:w="6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7A6" w:rsidRPr="00C30DC0" w:rsidRDefault="00AF37A6" w:rsidP="009577B2">
            <w:pPr>
              <w:pStyle w:val="Geenafstand"/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At the end of DTY Acute Care</w:t>
            </w:r>
          </w:p>
        </w:tc>
      </w:tr>
    </w:tbl>
    <w:p w:rsidR="00AF37A6" w:rsidRPr="00C30DC0" w:rsidRDefault="00AF37A6" w:rsidP="008D6406">
      <w:pPr>
        <w:pStyle w:val="Geenafstand"/>
        <w:rPr>
          <w:rFonts w:ascii="Segoe UI" w:hAnsi="Segoe UI" w:cs="Segoe UI"/>
          <w:lang w:val="en-US"/>
        </w:rPr>
      </w:pPr>
    </w:p>
    <w:p w:rsidR="005B5AD1" w:rsidRPr="00C30DC0" w:rsidRDefault="005B5AD1" w:rsidP="008D6406">
      <w:pPr>
        <w:pStyle w:val="Geenafstand"/>
        <w:rPr>
          <w:rFonts w:ascii="Segoe UI" w:hAnsi="Segoe UI" w:cs="Segoe UI"/>
          <w:lang w:val="en-US"/>
        </w:rPr>
      </w:pPr>
    </w:p>
    <w:p w:rsidR="005B5AD1" w:rsidRPr="00C30DC0" w:rsidRDefault="005B5AD1" w:rsidP="008D6406">
      <w:pPr>
        <w:pStyle w:val="Geenafstand"/>
        <w:rPr>
          <w:rFonts w:ascii="Segoe UI" w:hAnsi="Segoe UI" w:cs="Segoe UI"/>
          <w:lang w:val="en-US"/>
        </w:rPr>
      </w:pPr>
    </w:p>
    <w:p w:rsidR="005B5AD1" w:rsidRPr="00C30DC0" w:rsidRDefault="005B5AD1" w:rsidP="008D6406">
      <w:pPr>
        <w:pStyle w:val="Geenafstand"/>
        <w:rPr>
          <w:rFonts w:ascii="Segoe UI" w:hAnsi="Segoe UI" w:cs="Segoe UI"/>
          <w:lang w:val="en-US"/>
        </w:rPr>
      </w:pPr>
    </w:p>
    <w:p w:rsidR="005B5AD1" w:rsidRPr="00C30DC0" w:rsidRDefault="005B5AD1" w:rsidP="008D6406">
      <w:pPr>
        <w:pStyle w:val="Geenafstand"/>
        <w:rPr>
          <w:rFonts w:ascii="Segoe UI" w:hAnsi="Segoe UI" w:cs="Segoe UI"/>
          <w:lang w:val="en-US"/>
        </w:rPr>
      </w:pPr>
    </w:p>
    <w:p w:rsidR="005B5AD1" w:rsidRPr="00C30DC0" w:rsidRDefault="005B5AD1" w:rsidP="008D6406">
      <w:pPr>
        <w:pStyle w:val="Geenafstand"/>
        <w:rPr>
          <w:rFonts w:ascii="Segoe UI" w:hAnsi="Segoe UI" w:cs="Segoe UI"/>
          <w:lang w:val="en-US"/>
        </w:rPr>
      </w:pPr>
    </w:p>
    <w:p w:rsidR="005B5AD1" w:rsidRPr="00C30DC0" w:rsidRDefault="005B5AD1" w:rsidP="008D6406">
      <w:pPr>
        <w:pStyle w:val="Geenafstand"/>
        <w:rPr>
          <w:rFonts w:ascii="Segoe UI" w:hAnsi="Segoe UI" w:cs="Segoe UI"/>
          <w:lang w:val="en-US"/>
        </w:rPr>
      </w:pPr>
    </w:p>
    <w:p w:rsidR="005B5AD1" w:rsidRPr="00C30DC0" w:rsidRDefault="005B5AD1" w:rsidP="008D6406">
      <w:pPr>
        <w:pStyle w:val="Geenafstand"/>
        <w:rPr>
          <w:rFonts w:ascii="Segoe UI" w:hAnsi="Segoe UI" w:cs="Segoe UI"/>
          <w:lang w:val="en-US"/>
        </w:rPr>
      </w:pPr>
    </w:p>
    <w:p w:rsidR="005B5AD1" w:rsidRPr="00C30DC0" w:rsidRDefault="005B5AD1" w:rsidP="008D6406">
      <w:pPr>
        <w:pStyle w:val="Geenafstand"/>
        <w:rPr>
          <w:rFonts w:ascii="Segoe UI" w:hAnsi="Segoe UI" w:cs="Segoe UI"/>
          <w:lang w:val="en-US"/>
        </w:rPr>
      </w:pPr>
    </w:p>
    <w:p w:rsidR="005B5AD1" w:rsidRPr="00C30DC0" w:rsidRDefault="005B5AD1" w:rsidP="008D6406">
      <w:pPr>
        <w:pStyle w:val="Geenafstand"/>
        <w:rPr>
          <w:rFonts w:ascii="Segoe UI" w:hAnsi="Segoe UI" w:cs="Segoe UI"/>
          <w:lang w:val="en-US"/>
        </w:rPr>
      </w:pPr>
    </w:p>
    <w:p w:rsidR="00AF37A6" w:rsidRPr="00C30DC0" w:rsidRDefault="00AF37A6" w:rsidP="008D6406">
      <w:pPr>
        <w:pStyle w:val="Geenafstand"/>
        <w:rPr>
          <w:rFonts w:ascii="Segoe UI" w:hAnsi="Segoe UI" w:cs="Segoe UI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14"/>
        <w:gridCol w:w="6848"/>
      </w:tblGrid>
      <w:tr w:rsidR="00AF37A6" w:rsidRPr="00C30DC0" w:rsidTr="009577B2">
        <w:tc>
          <w:tcPr>
            <w:tcW w:w="2235" w:type="dxa"/>
          </w:tcPr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Title</w:t>
            </w:r>
          </w:p>
        </w:tc>
        <w:tc>
          <w:tcPr>
            <w:tcW w:w="6977" w:type="dxa"/>
          </w:tcPr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Evaluation of patients with circulatory insufficiency</w:t>
            </w:r>
          </w:p>
        </w:tc>
      </w:tr>
      <w:tr w:rsidR="00AF37A6" w:rsidRPr="00C30DC0" w:rsidTr="009577B2">
        <w:tc>
          <w:tcPr>
            <w:tcW w:w="2235" w:type="dxa"/>
          </w:tcPr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6977" w:type="dxa"/>
          </w:tcPr>
          <w:p w:rsidR="00AF37A6" w:rsidRPr="00C30DC0" w:rsidRDefault="00AF37A6" w:rsidP="00AF37A6">
            <w:pPr>
              <w:pStyle w:val="Geenafstand"/>
              <w:numPr>
                <w:ilvl w:val="0"/>
                <w:numId w:val="19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Rapid evaluation with the ‘ABCD’ approach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9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Take a focused history of a patient with circulatory insufficiency in an Emergency Room, Coronary Care Unit, ward or urgent outpatient clinic (outside Operating Room and Intensive Care settings) 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9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Perform a physical exam, including ‘ABCD’ and vital signs; 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9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Order and interpret </w:t>
            </w:r>
            <w:r w:rsidRPr="00C30DC0">
              <w:rPr>
                <w:rFonts w:ascii="Segoe UI" w:hAnsi="Segoe UI" w:cs="Segoe UI"/>
                <w:i/>
                <w:sz w:val="20"/>
                <w:szCs w:val="20"/>
                <w:lang w:val="en-US"/>
              </w:rPr>
              <w:t>basic</w:t>
            </w: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diagnostic tests (blood, chest X-ray, ECG)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9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Draft and rank a differential diagnosis in a patient with circulatory insufficiency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19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Propose initial management and treatment plans.</w:t>
            </w:r>
          </w:p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This EPA does </w:t>
            </w:r>
            <w:r w:rsidRPr="00C30DC0">
              <w:rPr>
                <w:rFonts w:ascii="Segoe UI" w:hAnsi="Segoe UI" w:cs="Segoe UI"/>
                <w:sz w:val="20"/>
                <w:szCs w:val="20"/>
                <w:u w:val="single"/>
                <w:lang w:val="en-US"/>
              </w:rPr>
              <w:t>not</w:t>
            </w: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comprise: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0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Care for the  patient (nearly) in a cardiopulmonary resuscitation setting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0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Care for </w:t>
            </w:r>
            <w:r w:rsidR="00C30DC0"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pediatric</w:t>
            </w: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patients with circulatory instability (&lt; 16 years)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0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Interpretation of advanced diagnostic tests (cardiac </w:t>
            </w:r>
            <w:r w:rsidR="00C30DC0"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catheterization</w:t>
            </w: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, echocardiography)</w:t>
            </w:r>
          </w:p>
        </w:tc>
      </w:tr>
      <w:tr w:rsidR="00AF37A6" w:rsidRPr="00C30DC0" w:rsidTr="009577B2">
        <w:tc>
          <w:tcPr>
            <w:tcW w:w="2235" w:type="dxa"/>
          </w:tcPr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Link to competency domains</w:t>
            </w:r>
          </w:p>
        </w:tc>
        <w:tc>
          <w:tcPr>
            <w:tcW w:w="6977" w:type="dxa"/>
          </w:tcPr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sz w:val="20"/>
                <w:szCs w:val="20"/>
                <w:lang w:val="en-US"/>
              </w:rPr>
            </w:pPr>
            <w:proofErr w:type="spellStart"/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CanMEDS</w:t>
            </w:r>
            <w:proofErr w:type="spellEnd"/>
            <w:r w:rsidRPr="00C30DC0" w:rsidDel="00797E41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(Dutch KNMG version):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1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Medical Expert: applies diagnostic, therapeutic, preventive repertoire (1.2)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1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Communicator: creates effective therapeutic relationships (2.1),  reports adequately on a case, orally and in writing (2.4)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1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Collaborator: consults others effectively (3.1)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1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Scholar: appraises medical information critically (4.1)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1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Health Advocate: </w:t>
            </w:r>
            <w:r w:rsidR="00C30DC0"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recognizes</w:t>
            </w: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determinants of disease (5.1)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1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Manager: works effectively within a system (6.2)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1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Professional: adequate (inter-)professional conduct (7.2), discerns   limits of competence (7.3)</w:t>
            </w:r>
          </w:p>
        </w:tc>
      </w:tr>
      <w:tr w:rsidR="00AF37A6" w:rsidRPr="00C30DC0" w:rsidTr="009577B2">
        <w:tc>
          <w:tcPr>
            <w:tcW w:w="2235" w:type="dxa"/>
          </w:tcPr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Required knowledge, skills, and attitudes (level of doctor in postgraduate year 1)</w:t>
            </w:r>
          </w:p>
        </w:tc>
        <w:tc>
          <w:tcPr>
            <w:tcW w:w="6977" w:type="dxa"/>
          </w:tcPr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i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i/>
                <w:sz w:val="20"/>
                <w:szCs w:val="20"/>
                <w:u w:val="single"/>
                <w:lang w:val="en-US"/>
              </w:rPr>
              <w:t>Knowledge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2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Knowledge of normal ranges for blood pressure, heart rate, respiratory rate, saturation and temperature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2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Knowledge of relevant criteria and scores (e.g. Crusade, </w:t>
            </w:r>
            <w:proofErr w:type="spellStart"/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Heartscore</w:t>
            </w:r>
            <w:proofErr w:type="spellEnd"/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, TIMI, CHADS2VASC, SIRS-criteria, hypovolemic shock classification, NYHA classification)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2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Knowledge of different types of shock and their treatments; 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2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Knowledge of levels of care on different wards (normal ward to ICU)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2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Knowledge of (results of) relevant diagnostic tests (i.e. laboratory blood tests, blood gas analysis, chest X-ray and systematic interpretation, ECG)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2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Knowledge of intravenous fluid therapy protocols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2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Knowledge of most important disorders leading to circulatory insufficiency (i.e. different types of shock)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2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Knowledge of indications for echocardiography and of relevant reported findings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2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Knowledge of indications for cardiac </w:t>
            </w:r>
            <w:r w:rsidR="00C30DC0"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catheterization</w:t>
            </w:r>
            <w:bookmarkStart w:id="0" w:name="_GoBack"/>
            <w:bookmarkEnd w:id="0"/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(and percutaneous cardiac intervention) and of relevant reported findings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2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lastRenderedPageBreak/>
              <w:t>Knowledge of initial (pharmacological) treatment of different types of shock. Inotropes and vasoactive medications.</w:t>
            </w:r>
          </w:p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sz w:val="20"/>
                <w:szCs w:val="20"/>
                <w:u w:val="single"/>
                <w:lang w:val="en-US"/>
              </w:rPr>
            </w:pPr>
            <w:r w:rsidRPr="00C30DC0">
              <w:rPr>
                <w:rFonts w:ascii="Segoe UI" w:hAnsi="Segoe UI" w:cs="Segoe UI"/>
                <w:i/>
                <w:sz w:val="20"/>
                <w:szCs w:val="20"/>
                <w:u w:val="single"/>
                <w:lang w:val="en-US"/>
              </w:rPr>
              <w:t>Skills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3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Performs and interprets a systematic physical exam according to ‘ABCD’ and monitoring of vital signs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3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Asks timely for help/supervision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3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Takes a focused history and performs a focused physical exam in patients with circulatory insufficiency; 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3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Performs a blood gas analysis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3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Interprets result of  a blood gas analysis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3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Connects patient to monitoring such as ECG/telemetry, non-invasive blood pressure, pulse oximetry, and interprets findings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3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Evaluates heart rhythm on telemetry monitor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3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Interprets 12-lead ECG : myocardial ischemia, rhythm- and conduction disorders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3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Writes an order for chest X-ray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3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Systematic interpretation of chest X-ray and recognition of relevant radiologic findings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3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Sites a peripheral intravenous catheter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3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Drafts and ranks a differential diagnosis and provides a probable diagnosis in a patient with circulatory insufficiency; 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3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Proposes a management plan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3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Proposes orders regarding treatment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3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Reports in medical record and provides a structured handover.</w:t>
            </w:r>
          </w:p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sz w:val="20"/>
                <w:szCs w:val="20"/>
                <w:u w:val="single"/>
                <w:lang w:val="en-US"/>
              </w:rPr>
            </w:pPr>
          </w:p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i/>
                <w:sz w:val="20"/>
                <w:szCs w:val="20"/>
                <w:u w:val="single"/>
                <w:lang w:val="en-US"/>
              </w:rPr>
            </w:pPr>
            <w:r w:rsidRPr="00C30DC0">
              <w:rPr>
                <w:rFonts w:ascii="Segoe UI" w:hAnsi="Segoe UI" w:cs="Segoe UI"/>
                <w:i/>
                <w:sz w:val="20"/>
                <w:szCs w:val="20"/>
                <w:u w:val="single"/>
                <w:lang w:val="en-US"/>
              </w:rPr>
              <w:t>Attitudes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4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Discerns and acknowledges personal limits of knowledge, skill and capability and can adequately reflect on this; 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4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Is set to short cycles of assessment, treatment, and re-assessment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4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Reveals professional role and level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4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Collaborates with ward staff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4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Professional conduct towards patient and/or relatives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4"/>
              </w:num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Uses Evidence Based Medicine.</w:t>
            </w:r>
          </w:p>
        </w:tc>
      </w:tr>
      <w:tr w:rsidR="00AF37A6" w:rsidRPr="00C30DC0" w:rsidTr="009577B2">
        <w:tc>
          <w:tcPr>
            <w:tcW w:w="2235" w:type="dxa"/>
          </w:tcPr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lastRenderedPageBreak/>
              <w:t>Information to assess progress</w:t>
            </w:r>
          </w:p>
        </w:tc>
        <w:tc>
          <w:tcPr>
            <w:tcW w:w="6977" w:type="dxa"/>
          </w:tcPr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i/>
                <w:color w:val="1C1C1C"/>
                <w:kern w:val="24"/>
                <w:sz w:val="20"/>
                <w:szCs w:val="20"/>
                <w:u w:val="single"/>
                <w:lang w:val="en-US"/>
              </w:rPr>
            </w:pPr>
            <w:r w:rsidRPr="00C30DC0">
              <w:rPr>
                <w:rFonts w:ascii="Segoe UI" w:hAnsi="Segoe UI" w:cs="Segoe UI"/>
                <w:i/>
                <w:color w:val="1C1C1C"/>
                <w:kern w:val="24"/>
                <w:sz w:val="20"/>
                <w:szCs w:val="20"/>
                <w:u w:val="single"/>
                <w:lang w:val="en-US"/>
              </w:rPr>
              <w:t>Workplace assessment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5"/>
              </w:numPr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  <w:t xml:space="preserve">Mini-CEXs with regard to the evaluation of patients with or without vital instability, including indicating necessity for (acute) intervention and with regard to discernment of personal limits of capability; 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5"/>
              </w:numPr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  <w:t>Multisource feedback: performance as a team member in urgent and non-urgent settings;</w:t>
            </w:r>
          </w:p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</w:pPr>
          </w:p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i/>
                <w:color w:val="1C1C1C"/>
                <w:kern w:val="24"/>
                <w:sz w:val="20"/>
                <w:szCs w:val="20"/>
                <w:u w:val="single"/>
                <w:lang w:val="en-US"/>
              </w:rPr>
            </w:pPr>
            <w:r w:rsidRPr="00C30DC0">
              <w:rPr>
                <w:rFonts w:ascii="Segoe UI" w:hAnsi="Segoe UI" w:cs="Segoe UI"/>
                <w:i/>
                <w:color w:val="1C1C1C"/>
                <w:kern w:val="24"/>
                <w:sz w:val="20"/>
                <w:szCs w:val="20"/>
                <w:u w:val="single"/>
                <w:lang w:val="en-US"/>
              </w:rPr>
              <w:t>Assessment of knowledge, skills and attitudes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6"/>
              </w:numPr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  <w:t xml:space="preserve">Knowledge examination (written, variety of formats); 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6"/>
              </w:numPr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  <w:t xml:space="preserve">Clinical reasoning and know-how (case-based discussions); 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6"/>
              </w:numPr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  <w:t>Demonstration of isolated skills in non-clinical setting (</w:t>
            </w:r>
            <w:r w:rsidRPr="00C30DC0">
              <w:rPr>
                <w:rFonts w:cs="Segoe UI"/>
                <w:color w:val="1C1C1C"/>
                <w:kern w:val="24"/>
                <w:sz w:val="20"/>
                <w:szCs w:val="20"/>
                <w:lang w:val="en-US"/>
              </w:rPr>
              <w:t>Objective Structured Examination of Clinical Skills</w:t>
            </w:r>
            <w:r w:rsidRPr="00C30DC0"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  <w:t>);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6"/>
              </w:numPr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  <w:t>Reflection forms regarding performance, difficult moments, discernment of limitations.</w:t>
            </w:r>
          </w:p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i/>
                <w:color w:val="1C1C1C"/>
                <w:kern w:val="24"/>
                <w:sz w:val="20"/>
                <w:szCs w:val="20"/>
                <w:u w:val="single"/>
                <w:lang w:val="en-US"/>
              </w:rPr>
            </w:pPr>
          </w:p>
          <w:p w:rsidR="00AF37A6" w:rsidRPr="00C30DC0" w:rsidRDefault="00AF37A6" w:rsidP="009577B2">
            <w:pPr>
              <w:pStyle w:val="Geenafstand"/>
              <w:rPr>
                <w:rFonts w:ascii="Segoe UI" w:hAnsi="Segoe UI" w:cs="Segoe UI"/>
                <w:i/>
                <w:color w:val="1C1C1C"/>
                <w:kern w:val="24"/>
                <w:sz w:val="20"/>
                <w:szCs w:val="20"/>
                <w:u w:val="single"/>
                <w:lang w:val="en-US"/>
              </w:rPr>
            </w:pPr>
            <w:r w:rsidRPr="00C30DC0">
              <w:rPr>
                <w:rFonts w:ascii="Segoe UI" w:hAnsi="Segoe UI" w:cs="Segoe UI"/>
                <w:i/>
                <w:color w:val="1C1C1C"/>
                <w:kern w:val="24"/>
                <w:sz w:val="20"/>
                <w:szCs w:val="20"/>
                <w:u w:val="single"/>
                <w:lang w:val="en-US"/>
              </w:rPr>
              <w:t>Assessment of clinical performance</w:t>
            </w:r>
          </w:p>
          <w:p w:rsidR="00AF37A6" w:rsidRPr="00C30DC0" w:rsidRDefault="00AF37A6" w:rsidP="00AF37A6">
            <w:pPr>
              <w:pStyle w:val="Geenafstand"/>
              <w:numPr>
                <w:ilvl w:val="0"/>
                <w:numId w:val="27"/>
              </w:numPr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color w:val="1C1C1C"/>
                <w:kern w:val="24"/>
                <w:sz w:val="20"/>
                <w:szCs w:val="20"/>
                <w:lang w:val="en-US"/>
              </w:rPr>
              <w:t>Simulation of acute care settings.</w:t>
            </w:r>
          </w:p>
        </w:tc>
      </w:tr>
      <w:tr w:rsidR="00AF37A6" w:rsidRPr="00C30DC0" w:rsidTr="009577B2">
        <w:tc>
          <w:tcPr>
            <w:tcW w:w="2235" w:type="dxa"/>
          </w:tcPr>
          <w:p w:rsidR="00AF37A6" w:rsidRPr="00C30DC0" w:rsidRDefault="00AF37A6" w:rsidP="009577B2">
            <w:pPr>
              <w:pStyle w:val="Geenafstand"/>
              <w:spacing w:line="276" w:lineRule="auto"/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lastRenderedPageBreak/>
              <w:t xml:space="preserve">Target level of supervision (entrustment) </w:t>
            </w:r>
          </w:p>
        </w:tc>
        <w:tc>
          <w:tcPr>
            <w:tcW w:w="6977" w:type="dxa"/>
          </w:tcPr>
          <w:p w:rsidR="00AF37A6" w:rsidRPr="00C30DC0" w:rsidRDefault="00AF37A6" w:rsidP="009577B2">
            <w:pPr>
              <w:pStyle w:val="Geenafstand"/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Indirect supervision (immediately available): evaluation and initial management, awaiting arrival of help/supervisor</w:t>
            </w:r>
          </w:p>
        </w:tc>
      </w:tr>
      <w:tr w:rsidR="00AF37A6" w:rsidRPr="00C30DC0" w:rsidTr="009577B2">
        <w:tc>
          <w:tcPr>
            <w:tcW w:w="2235" w:type="dxa"/>
          </w:tcPr>
          <w:p w:rsidR="00AF37A6" w:rsidRPr="00C30DC0" w:rsidRDefault="00AF37A6" w:rsidP="009577B2">
            <w:pPr>
              <w:pStyle w:val="Geenafstand"/>
              <w:spacing w:line="276" w:lineRule="auto"/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When is unsupervised practice expected?</w:t>
            </w:r>
          </w:p>
        </w:tc>
        <w:tc>
          <w:tcPr>
            <w:tcW w:w="6977" w:type="dxa"/>
          </w:tcPr>
          <w:p w:rsidR="00AF37A6" w:rsidRPr="00C30DC0" w:rsidRDefault="00AF37A6" w:rsidP="009577B2">
            <w:pPr>
              <w:pStyle w:val="Geenafstand"/>
              <w:spacing w:line="276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C30DC0">
              <w:rPr>
                <w:rFonts w:ascii="Segoe UI" w:hAnsi="Segoe UI" w:cs="Segoe UI"/>
                <w:sz w:val="20"/>
                <w:szCs w:val="20"/>
                <w:lang w:val="en-US"/>
              </w:rPr>
              <w:t>At the end of DTY Acute Care</w:t>
            </w:r>
          </w:p>
        </w:tc>
      </w:tr>
    </w:tbl>
    <w:p w:rsidR="00AF37A6" w:rsidRPr="00C30DC0" w:rsidRDefault="00AF37A6" w:rsidP="008D6406">
      <w:pPr>
        <w:pStyle w:val="Geenafstand"/>
        <w:rPr>
          <w:rFonts w:ascii="Segoe UI" w:hAnsi="Segoe UI" w:cs="Segoe UI"/>
          <w:lang w:val="en-US"/>
        </w:rPr>
      </w:pPr>
    </w:p>
    <w:sectPr w:rsidR="00AF37A6" w:rsidRPr="00C30D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644D6"/>
    <w:multiLevelType w:val="hybridMultilevel"/>
    <w:tmpl w:val="174ACA7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C42B8C"/>
    <w:multiLevelType w:val="hybridMultilevel"/>
    <w:tmpl w:val="A518FB7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1939B5"/>
    <w:multiLevelType w:val="hybridMultilevel"/>
    <w:tmpl w:val="6D8E626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EF148B"/>
    <w:multiLevelType w:val="hybridMultilevel"/>
    <w:tmpl w:val="0C706A9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022889"/>
    <w:multiLevelType w:val="hybridMultilevel"/>
    <w:tmpl w:val="37D2FE8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675447"/>
    <w:multiLevelType w:val="hybridMultilevel"/>
    <w:tmpl w:val="AD0AF7F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8053E7"/>
    <w:multiLevelType w:val="hybridMultilevel"/>
    <w:tmpl w:val="480E90A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4F35D4"/>
    <w:multiLevelType w:val="hybridMultilevel"/>
    <w:tmpl w:val="3A66C8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024CB7"/>
    <w:multiLevelType w:val="hybridMultilevel"/>
    <w:tmpl w:val="824AD90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5B7AEE"/>
    <w:multiLevelType w:val="hybridMultilevel"/>
    <w:tmpl w:val="386E273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025CCB"/>
    <w:multiLevelType w:val="hybridMultilevel"/>
    <w:tmpl w:val="39D066D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5D20BC"/>
    <w:multiLevelType w:val="hybridMultilevel"/>
    <w:tmpl w:val="1C8A2A1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A6535D"/>
    <w:multiLevelType w:val="hybridMultilevel"/>
    <w:tmpl w:val="6A4EA51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CE0A8E"/>
    <w:multiLevelType w:val="hybridMultilevel"/>
    <w:tmpl w:val="65E2F62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E34642"/>
    <w:multiLevelType w:val="hybridMultilevel"/>
    <w:tmpl w:val="E15ABCA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9F255A"/>
    <w:multiLevelType w:val="hybridMultilevel"/>
    <w:tmpl w:val="ABC8B14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836FFC"/>
    <w:multiLevelType w:val="hybridMultilevel"/>
    <w:tmpl w:val="AB26618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64965CC"/>
    <w:multiLevelType w:val="hybridMultilevel"/>
    <w:tmpl w:val="230CF0E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CC3C52"/>
    <w:multiLevelType w:val="hybridMultilevel"/>
    <w:tmpl w:val="DD9C30E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DD7B20"/>
    <w:multiLevelType w:val="hybridMultilevel"/>
    <w:tmpl w:val="D328393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B31DDB"/>
    <w:multiLevelType w:val="hybridMultilevel"/>
    <w:tmpl w:val="A9D844A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6C276F"/>
    <w:multiLevelType w:val="hybridMultilevel"/>
    <w:tmpl w:val="9F40DB7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DF5231B"/>
    <w:multiLevelType w:val="hybridMultilevel"/>
    <w:tmpl w:val="1618D92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A50725"/>
    <w:multiLevelType w:val="hybridMultilevel"/>
    <w:tmpl w:val="8416DF3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39C733C"/>
    <w:multiLevelType w:val="hybridMultilevel"/>
    <w:tmpl w:val="4FD27D0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A83443"/>
    <w:multiLevelType w:val="hybridMultilevel"/>
    <w:tmpl w:val="31D03DD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C911E64"/>
    <w:multiLevelType w:val="hybridMultilevel"/>
    <w:tmpl w:val="9384C58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7"/>
  </w:num>
  <w:num w:numId="3">
    <w:abstractNumId w:val="22"/>
  </w:num>
  <w:num w:numId="4">
    <w:abstractNumId w:val="21"/>
  </w:num>
  <w:num w:numId="5">
    <w:abstractNumId w:val="26"/>
  </w:num>
  <w:num w:numId="6">
    <w:abstractNumId w:val="14"/>
  </w:num>
  <w:num w:numId="7">
    <w:abstractNumId w:val="11"/>
  </w:num>
  <w:num w:numId="8">
    <w:abstractNumId w:val="2"/>
  </w:num>
  <w:num w:numId="9">
    <w:abstractNumId w:val="24"/>
  </w:num>
  <w:num w:numId="10">
    <w:abstractNumId w:val="23"/>
  </w:num>
  <w:num w:numId="11">
    <w:abstractNumId w:val="9"/>
  </w:num>
  <w:num w:numId="12">
    <w:abstractNumId w:val="8"/>
  </w:num>
  <w:num w:numId="13">
    <w:abstractNumId w:val="20"/>
  </w:num>
  <w:num w:numId="14">
    <w:abstractNumId w:val="19"/>
  </w:num>
  <w:num w:numId="15">
    <w:abstractNumId w:val="25"/>
  </w:num>
  <w:num w:numId="16">
    <w:abstractNumId w:val="1"/>
  </w:num>
  <w:num w:numId="17">
    <w:abstractNumId w:val="5"/>
  </w:num>
  <w:num w:numId="18">
    <w:abstractNumId w:val="10"/>
  </w:num>
  <w:num w:numId="19">
    <w:abstractNumId w:val="6"/>
  </w:num>
  <w:num w:numId="20">
    <w:abstractNumId w:val="4"/>
  </w:num>
  <w:num w:numId="21">
    <w:abstractNumId w:val="0"/>
  </w:num>
  <w:num w:numId="22">
    <w:abstractNumId w:val="13"/>
  </w:num>
  <w:num w:numId="23">
    <w:abstractNumId w:val="15"/>
  </w:num>
  <w:num w:numId="24">
    <w:abstractNumId w:val="3"/>
  </w:num>
  <w:num w:numId="25">
    <w:abstractNumId w:val="17"/>
  </w:num>
  <w:num w:numId="26">
    <w:abstractNumId w:val="18"/>
  </w:num>
  <w:num w:numId="2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7A6"/>
    <w:rsid w:val="001418A3"/>
    <w:rsid w:val="00150330"/>
    <w:rsid w:val="003F2CDA"/>
    <w:rsid w:val="005B5AD1"/>
    <w:rsid w:val="006F142D"/>
    <w:rsid w:val="008D6406"/>
    <w:rsid w:val="00AF37A6"/>
    <w:rsid w:val="00C30DC0"/>
    <w:rsid w:val="00E67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413CDC2-DE33-4145-8E42-5F59F01FD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F37A6"/>
    <w:pPr>
      <w:spacing w:after="200" w:line="276" w:lineRule="auto"/>
    </w:pPr>
    <w:rPr>
      <w:rFonts w:ascii="Segoe UI" w:hAnsi="Segoe U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99"/>
    <w:qFormat/>
    <w:rsid w:val="008D6406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AF37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B13FCF-3530-455A-A834-9D98FF368C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2231</Words>
  <Characters>12275</Characters>
  <Application>Microsoft Office Word</Application>
  <DocSecurity>0</DocSecurity>
  <Lines>102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4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ker-4, G.</dc:creator>
  <cp:keywords/>
  <dc:description/>
  <cp:lastModifiedBy>Jonker-4, G. (Gersten)</cp:lastModifiedBy>
  <cp:revision>5</cp:revision>
  <dcterms:created xsi:type="dcterms:W3CDTF">2020-09-01T10:25:00Z</dcterms:created>
  <dcterms:modified xsi:type="dcterms:W3CDTF">2022-02-01T10:36:00Z</dcterms:modified>
</cp:coreProperties>
</file>